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80" w:rightFromText="180" w:vertAnchor="page" w:horzAnchor="margin" w:tblpXSpec="center" w:tblpY="255"/>
        <w:tblW w:w="10879" w:type="dxa"/>
        <w:tblCellMar>
          <w:left w:w="0" w:type="dxa"/>
          <w:right w:w="0" w:type="dxa"/>
        </w:tblCellMar>
        <w:tblLook w:val="0420" w:firstRow="1" w:lastRow="0" w:firstColumn="0" w:lastColumn="0" w:noHBand="0" w:noVBand="1"/>
      </w:tblPr>
      <w:tblGrid>
        <w:gridCol w:w="2001"/>
        <w:gridCol w:w="925"/>
        <w:gridCol w:w="926"/>
        <w:gridCol w:w="1182"/>
        <w:gridCol w:w="1449"/>
        <w:gridCol w:w="847"/>
        <w:gridCol w:w="911"/>
        <w:gridCol w:w="1182"/>
        <w:gridCol w:w="1447"/>
        <w:gridCol w:w="9"/>
      </w:tblGrid>
      <w:tr w:rsidR="00000436" w:rsidRPr="002C0AAE" w14:paraId="44C443C1" w14:textId="77777777" w:rsidTr="00596DC7">
        <w:trPr>
          <w:trHeight w:val="173"/>
        </w:trPr>
        <w:tc>
          <w:tcPr>
            <w:tcW w:w="10879" w:type="dxa"/>
            <w:gridSpan w:val="10"/>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2E747549" w14:textId="77777777" w:rsidR="00000436" w:rsidRPr="002C0AAE" w:rsidRDefault="00000436" w:rsidP="00000436">
            <w:pPr>
              <w:rPr>
                <w:b/>
                <w:bCs/>
              </w:rPr>
            </w:pPr>
            <w:r w:rsidRPr="00311F39">
              <w:rPr>
                <w:b/>
                <w:bCs/>
                <w:color w:val="000000" w:themeColor="text1"/>
              </w:rPr>
              <w:t xml:space="preserve">Supplemental Table </w:t>
            </w:r>
            <w:r w:rsidRPr="00311F39">
              <w:rPr>
                <w:b/>
                <w:bCs/>
                <w:color w:val="000000" w:themeColor="text1"/>
              </w:rPr>
              <w:fldChar w:fldCharType="begin"/>
            </w:r>
            <w:r w:rsidRPr="00311F39">
              <w:rPr>
                <w:b/>
                <w:bCs/>
                <w:color w:val="000000" w:themeColor="text1"/>
              </w:rPr>
              <w:instrText xml:space="preserve"> SEQ Table \* ARABIC </w:instrText>
            </w:r>
            <w:r w:rsidRPr="00311F39">
              <w:rPr>
                <w:b/>
                <w:bCs/>
                <w:color w:val="000000" w:themeColor="text1"/>
              </w:rPr>
              <w:fldChar w:fldCharType="separate"/>
            </w:r>
            <w:r>
              <w:rPr>
                <w:b/>
                <w:bCs/>
                <w:noProof/>
                <w:color w:val="000000" w:themeColor="text1"/>
              </w:rPr>
              <w:t>1</w:t>
            </w:r>
            <w:r w:rsidRPr="00311F39">
              <w:rPr>
                <w:b/>
                <w:bCs/>
                <w:color w:val="000000" w:themeColor="text1"/>
              </w:rPr>
              <w:fldChar w:fldCharType="end"/>
            </w:r>
            <w:r w:rsidRPr="00311F39">
              <w:rPr>
                <w:b/>
                <w:bCs/>
                <w:color w:val="000000" w:themeColor="text1"/>
              </w:rPr>
              <w:t xml:space="preserve">. </w:t>
            </w:r>
            <w:r w:rsidRPr="00311F39">
              <w:rPr>
                <w:color w:val="000000" w:themeColor="text1"/>
              </w:rPr>
              <w:t>Health characteristics of rats through 1</w:t>
            </w:r>
            <w:r>
              <w:rPr>
                <w:color w:val="000000" w:themeColor="text1"/>
              </w:rPr>
              <w:t>7-19</w:t>
            </w:r>
            <w:r w:rsidRPr="00311F39">
              <w:rPr>
                <w:color w:val="000000" w:themeColor="text1"/>
              </w:rPr>
              <w:t xml:space="preserve"> months of age.</w:t>
            </w:r>
            <w:r>
              <w:rPr>
                <w:rStyle w:val="FootnoteReference"/>
                <w:color w:val="000000" w:themeColor="text1"/>
              </w:rPr>
              <w:footnoteReference w:id="1"/>
            </w:r>
          </w:p>
        </w:tc>
      </w:tr>
      <w:tr w:rsidR="00000436" w:rsidRPr="002C0AAE" w14:paraId="0EC5A9CE" w14:textId="77777777" w:rsidTr="00596DC7">
        <w:trPr>
          <w:trHeight w:val="173"/>
        </w:trPr>
        <w:tc>
          <w:tcPr>
            <w:tcW w:w="20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8681739" w14:textId="77777777" w:rsidR="00000436" w:rsidRPr="002C0AAE" w:rsidRDefault="00000436" w:rsidP="00000436"/>
        </w:tc>
        <w:tc>
          <w:tcPr>
            <w:tcW w:w="4483" w:type="dxa"/>
            <w:gridSpan w:val="4"/>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C4FA83F" w14:textId="77777777" w:rsidR="00000436" w:rsidRPr="002C0AAE" w:rsidRDefault="00000436" w:rsidP="00000436">
            <w:r w:rsidRPr="002C0AAE">
              <w:rPr>
                <w:b/>
                <w:bCs/>
              </w:rPr>
              <w:t xml:space="preserve">Male </w:t>
            </w:r>
          </w:p>
        </w:tc>
        <w:tc>
          <w:tcPr>
            <w:tcW w:w="4394" w:type="dxa"/>
            <w:gridSpan w:val="5"/>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6F637C0" w14:textId="77777777" w:rsidR="00000436" w:rsidRPr="002C0AAE" w:rsidRDefault="00000436" w:rsidP="00000436">
            <w:r w:rsidRPr="002C0AAE">
              <w:rPr>
                <w:b/>
                <w:bCs/>
              </w:rPr>
              <w:t xml:space="preserve">Female </w:t>
            </w:r>
          </w:p>
        </w:tc>
      </w:tr>
      <w:tr w:rsidR="00596DC7" w:rsidRPr="002C0AAE" w14:paraId="4A4B701A" w14:textId="77777777" w:rsidTr="00596DC7">
        <w:trPr>
          <w:gridAfter w:val="1"/>
          <w:wAfter w:w="9" w:type="dxa"/>
          <w:trHeight w:val="473"/>
        </w:trPr>
        <w:tc>
          <w:tcPr>
            <w:tcW w:w="20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00FEA46" w14:textId="77777777" w:rsidR="00000436" w:rsidRPr="00596DC7" w:rsidRDefault="00000436" w:rsidP="00000436">
            <w:pPr>
              <w:rPr>
                <w:sz w:val="22"/>
                <w:szCs w:val="22"/>
              </w:rPr>
            </w:pPr>
            <w:r w:rsidRPr="00596DC7">
              <w:rPr>
                <w:b/>
                <w:bCs/>
                <w:sz w:val="22"/>
                <w:szCs w:val="22"/>
              </w:rPr>
              <w:t>Health Problem</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D9B603E" w14:textId="77777777" w:rsidR="00000436" w:rsidRPr="00596DC7" w:rsidRDefault="00000436" w:rsidP="00000436">
            <w:pPr>
              <w:rPr>
                <w:sz w:val="22"/>
                <w:szCs w:val="22"/>
              </w:rPr>
            </w:pPr>
            <w:r w:rsidRPr="00596DC7">
              <w:rPr>
                <w:b/>
                <w:bCs/>
                <w:sz w:val="22"/>
                <w:szCs w:val="22"/>
              </w:rPr>
              <w:t xml:space="preserve">WT Sham (n=11)  </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CC7D1B7" w14:textId="77777777" w:rsidR="00000436" w:rsidRPr="00596DC7" w:rsidRDefault="00000436" w:rsidP="00000436">
            <w:pPr>
              <w:rPr>
                <w:sz w:val="22"/>
                <w:szCs w:val="22"/>
              </w:rPr>
            </w:pPr>
            <w:r w:rsidRPr="00596DC7">
              <w:rPr>
                <w:b/>
                <w:bCs/>
                <w:sz w:val="22"/>
                <w:szCs w:val="22"/>
              </w:rPr>
              <w:t xml:space="preserve">WT </w:t>
            </w:r>
            <w:proofErr w:type="spellStart"/>
            <w:r w:rsidRPr="00596DC7">
              <w:rPr>
                <w:b/>
                <w:bCs/>
                <w:sz w:val="22"/>
                <w:szCs w:val="22"/>
              </w:rPr>
              <w:t>rbTBI</w:t>
            </w:r>
            <w:proofErr w:type="spellEnd"/>
          </w:p>
          <w:p w14:paraId="38C50CE2" w14:textId="77777777" w:rsidR="00000436" w:rsidRPr="00596DC7" w:rsidRDefault="00000436" w:rsidP="00000436">
            <w:pPr>
              <w:rPr>
                <w:sz w:val="22"/>
                <w:szCs w:val="22"/>
              </w:rPr>
            </w:pPr>
            <w:r w:rsidRPr="00596DC7">
              <w:rPr>
                <w:b/>
                <w:bCs/>
                <w:sz w:val="22"/>
                <w:szCs w:val="22"/>
              </w:rPr>
              <w:t>(n=10)</w:t>
            </w:r>
          </w:p>
        </w:tc>
        <w:tc>
          <w:tcPr>
            <w:tcW w:w="118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7A8C04CD" w14:textId="77777777" w:rsidR="00000436" w:rsidRPr="00596DC7" w:rsidRDefault="00000436" w:rsidP="00000436">
            <w:pPr>
              <w:rPr>
                <w:sz w:val="22"/>
                <w:szCs w:val="22"/>
              </w:rPr>
            </w:pPr>
            <w:r w:rsidRPr="00596DC7">
              <w:rPr>
                <w:b/>
                <w:bCs/>
                <w:sz w:val="22"/>
                <w:szCs w:val="22"/>
              </w:rPr>
              <w:t xml:space="preserve">Tg12099 +/- Sham </w:t>
            </w:r>
          </w:p>
          <w:p w14:paraId="68A13058" w14:textId="77777777" w:rsidR="00000436" w:rsidRPr="00596DC7" w:rsidRDefault="00000436" w:rsidP="00000436">
            <w:pPr>
              <w:rPr>
                <w:sz w:val="22"/>
                <w:szCs w:val="22"/>
              </w:rPr>
            </w:pPr>
            <w:r w:rsidRPr="00596DC7">
              <w:rPr>
                <w:b/>
                <w:bCs/>
                <w:sz w:val="22"/>
                <w:szCs w:val="22"/>
              </w:rPr>
              <w:t>(n=12)</w:t>
            </w:r>
          </w:p>
        </w:tc>
        <w:tc>
          <w:tcPr>
            <w:tcW w:w="144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AC89430" w14:textId="77777777" w:rsidR="00000436" w:rsidRPr="00596DC7" w:rsidRDefault="00000436" w:rsidP="00000436">
            <w:pPr>
              <w:rPr>
                <w:sz w:val="22"/>
                <w:szCs w:val="22"/>
              </w:rPr>
            </w:pPr>
            <w:r w:rsidRPr="00596DC7">
              <w:rPr>
                <w:b/>
                <w:bCs/>
                <w:sz w:val="22"/>
                <w:szCs w:val="22"/>
              </w:rPr>
              <w:t xml:space="preserve">Tg12099 +/- </w:t>
            </w:r>
            <w:proofErr w:type="spellStart"/>
            <w:r w:rsidRPr="00596DC7">
              <w:rPr>
                <w:b/>
                <w:bCs/>
                <w:sz w:val="22"/>
                <w:szCs w:val="22"/>
              </w:rPr>
              <w:t>rbTBI</w:t>
            </w:r>
            <w:proofErr w:type="spellEnd"/>
            <w:r w:rsidRPr="00596DC7">
              <w:rPr>
                <w:b/>
                <w:bCs/>
                <w:sz w:val="22"/>
                <w:szCs w:val="22"/>
              </w:rPr>
              <w:t xml:space="preserve"> </w:t>
            </w:r>
          </w:p>
          <w:p w14:paraId="4BE99E59" w14:textId="77777777" w:rsidR="00000436" w:rsidRPr="00596DC7" w:rsidRDefault="00000436" w:rsidP="00000436">
            <w:pPr>
              <w:rPr>
                <w:sz w:val="22"/>
                <w:szCs w:val="22"/>
              </w:rPr>
            </w:pPr>
            <w:r w:rsidRPr="00596DC7">
              <w:rPr>
                <w:b/>
                <w:bCs/>
                <w:sz w:val="22"/>
                <w:szCs w:val="22"/>
              </w:rPr>
              <w:t>(n=16)</w:t>
            </w:r>
          </w:p>
        </w:tc>
        <w:tc>
          <w:tcPr>
            <w:tcW w:w="84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C6C9CEA" w14:textId="77777777" w:rsidR="00000436" w:rsidRPr="00596DC7" w:rsidRDefault="00000436" w:rsidP="00000436">
            <w:pPr>
              <w:rPr>
                <w:sz w:val="22"/>
                <w:szCs w:val="22"/>
              </w:rPr>
            </w:pPr>
            <w:r w:rsidRPr="00596DC7">
              <w:rPr>
                <w:b/>
                <w:bCs/>
                <w:sz w:val="22"/>
                <w:szCs w:val="22"/>
              </w:rPr>
              <w:t xml:space="preserve">WT Sham  </w:t>
            </w:r>
          </w:p>
          <w:p w14:paraId="4DCC9C04" w14:textId="77777777" w:rsidR="00000436" w:rsidRPr="00596DC7" w:rsidRDefault="00000436" w:rsidP="00000436">
            <w:pPr>
              <w:rPr>
                <w:sz w:val="22"/>
                <w:szCs w:val="22"/>
              </w:rPr>
            </w:pPr>
            <w:r w:rsidRPr="00596DC7">
              <w:rPr>
                <w:b/>
                <w:bCs/>
                <w:sz w:val="22"/>
                <w:szCs w:val="22"/>
              </w:rPr>
              <w:t>(n=9)</w:t>
            </w:r>
          </w:p>
        </w:tc>
        <w:tc>
          <w:tcPr>
            <w:tcW w:w="91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D8A2B95" w14:textId="77777777" w:rsidR="00000436" w:rsidRPr="00596DC7" w:rsidRDefault="00000436" w:rsidP="00000436">
            <w:pPr>
              <w:rPr>
                <w:sz w:val="22"/>
                <w:szCs w:val="22"/>
              </w:rPr>
            </w:pPr>
            <w:r w:rsidRPr="00596DC7">
              <w:rPr>
                <w:b/>
                <w:bCs/>
                <w:sz w:val="22"/>
                <w:szCs w:val="22"/>
              </w:rPr>
              <w:t xml:space="preserve">WT </w:t>
            </w:r>
            <w:proofErr w:type="spellStart"/>
            <w:r w:rsidRPr="00596DC7">
              <w:rPr>
                <w:b/>
                <w:bCs/>
                <w:sz w:val="22"/>
                <w:szCs w:val="22"/>
              </w:rPr>
              <w:t>rbTBI</w:t>
            </w:r>
            <w:proofErr w:type="spellEnd"/>
          </w:p>
          <w:p w14:paraId="78B6BCB5" w14:textId="77777777" w:rsidR="00000436" w:rsidRPr="00596DC7" w:rsidRDefault="00000436" w:rsidP="00000436">
            <w:pPr>
              <w:rPr>
                <w:sz w:val="22"/>
                <w:szCs w:val="22"/>
              </w:rPr>
            </w:pPr>
            <w:r w:rsidRPr="00596DC7">
              <w:rPr>
                <w:b/>
                <w:bCs/>
                <w:sz w:val="22"/>
                <w:szCs w:val="22"/>
              </w:rPr>
              <w:t>(n=7)</w:t>
            </w:r>
          </w:p>
        </w:tc>
        <w:tc>
          <w:tcPr>
            <w:tcW w:w="118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157253D5" w14:textId="77777777" w:rsidR="00000436" w:rsidRPr="00596DC7" w:rsidRDefault="00000436" w:rsidP="00000436">
            <w:pPr>
              <w:rPr>
                <w:sz w:val="22"/>
                <w:szCs w:val="22"/>
              </w:rPr>
            </w:pPr>
            <w:r w:rsidRPr="00596DC7">
              <w:rPr>
                <w:b/>
                <w:bCs/>
                <w:sz w:val="22"/>
                <w:szCs w:val="22"/>
              </w:rPr>
              <w:t xml:space="preserve">Tg12099 +/- Sham </w:t>
            </w:r>
          </w:p>
          <w:p w14:paraId="5E06D164" w14:textId="77777777" w:rsidR="00000436" w:rsidRPr="00596DC7" w:rsidRDefault="00000436" w:rsidP="00000436">
            <w:pPr>
              <w:rPr>
                <w:sz w:val="22"/>
                <w:szCs w:val="22"/>
              </w:rPr>
            </w:pPr>
            <w:r w:rsidRPr="00596DC7">
              <w:rPr>
                <w:b/>
                <w:bCs/>
                <w:sz w:val="22"/>
                <w:szCs w:val="22"/>
              </w:rPr>
              <w:t>(n=12)</w:t>
            </w:r>
          </w:p>
        </w:tc>
        <w:tc>
          <w:tcPr>
            <w:tcW w:w="144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69BE050" w14:textId="77777777" w:rsidR="00000436" w:rsidRPr="00596DC7" w:rsidRDefault="00000436" w:rsidP="00000436">
            <w:pPr>
              <w:rPr>
                <w:sz w:val="22"/>
                <w:szCs w:val="22"/>
              </w:rPr>
            </w:pPr>
            <w:r w:rsidRPr="00596DC7">
              <w:rPr>
                <w:b/>
                <w:bCs/>
                <w:sz w:val="22"/>
                <w:szCs w:val="22"/>
              </w:rPr>
              <w:t xml:space="preserve">Tg12099 +/- </w:t>
            </w:r>
            <w:proofErr w:type="spellStart"/>
            <w:r w:rsidRPr="00596DC7">
              <w:rPr>
                <w:b/>
                <w:bCs/>
                <w:sz w:val="22"/>
                <w:szCs w:val="22"/>
              </w:rPr>
              <w:t>rbTBI</w:t>
            </w:r>
            <w:proofErr w:type="spellEnd"/>
            <w:r w:rsidRPr="00596DC7">
              <w:rPr>
                <w:b/>
                <w:bCs/>
                <w:sz w:val="22"/>
                <w:szCs w:val="22"/>
              </w:rPr>
              <w:t xml:space="preserve"> </w:t>
            </w:r>
          </w:p>
          <w:p w14:paraId="64F947FC" w14:textId="77777777" w:rsidR="00000436" w:rsidRPr="00596DC7" w:rsidRDefault="00000436" w:rsidP="00000436">
            <w:pPr>
              <w:rPr>
                <w:sz w:val="22"/>
                <w:szCs w:val="22"/>
              </w:rPr>
            </w:pPr>
            <w:r w:rsidRPr="00596DC7">
              <w:rPr>
                <w:b/>
                <w:bCs/>
                <w:sz w:val="22"/>
                <w:szCs w:val="22"/>
              </w:rPr>
              <w:t>(n=12)</w:t>
            </w:r>
          </w:p>
        </w:tc>
      </w:tr>
      <w:tr w:rsidR="00596DC7" w:rsidRPr="002C0AAE" w14:paraId="6F1DA3D0" w14:textId="77777777" w:rsidTr="00596DC7">
        <w:trPr>
          <w:gridAfter w:val="1"/>
          <w:wAfter w:w="9" w:type="dxa"/>
          <w:trHeight w:val="291"/>
        </w:trPr>
        <w:tc>
          <w:tcPr>
            <w:tcW w:w="20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B188251" w14:textId="77777777" w:rsidR="00000436" w:rsidRPr="00596DC7" w:rsidRDefault="00000436" w:rsidP="00000436">
            <w:pPr>
              <w:rPr>
                <w:sz w:val="22"/>
                <w:szCs w:val="22"/>
              </w:rPr>
            </w:pPr>
            <w:r w:rsidRPr="00596DC7">
              <w:rPr>
                <w:b/>
                <w:bCs/>
                <w:sz w:val="22"/>
                <w:szCs w:val="22"/>
              </w:rPr>
              <w:t>Tumor – no. (%)</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64C3459" w14:textId="77777777" w:rsidR="00000436" w:rsidRPr="00596DC7" w:rsidRDefault="00000436" w:rsidP="00000436">
            <w:pPr>
              <w:rPr>
                <w:sz w:val="22"/>
                <w:szCs w:val="22"/>
              </w:rPr>
            </w:pPr>
            <w:r w:rsidRPr="00596DC7">
              <w:rPr>
                <w:sz w:val="22"/>
                <w:szCs w:val="22"/>
              </w:rPr>
              <w:t>0(0)</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480E26B" w14:textId="77777777" w:rsidR="00000436" w:rsidRPr="00596DC7" w:rsidRDefault="00000436" w:rsidP="00000436">
            <w:pPr>
              <w:rPr>
                <w:sz w:val="22"/>
                <w:szCs w:val="22"/>
              </w:rPr>
            </w:pPr>
            <w:r w:rsidRPr="00596DC7">
              <w:rPr>
                <w:sz w:val="22"/>
                <w:szCs w:val="22"/>
              </w:rPr>
              <w:t>0(0)</w:t>
            </w:r>
          </w:p>
        </w:tc>
        <w:tc>
          <w:tcPr>
            <w:tcW w:w="118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F7B0387" w14:textId="77777777" w:rsidR="00000436" w:rsidRPr="00596DC7" w:rsidRDefault="00000436" w:rsidP="00000436">
            <w:pPr>
              <w:rPr>
                <w:sz w:val="22"/>
                <w:szCs w:val="22"/>
              </w:rPr>
            </w:pPr>
            <w:r w:rsidRPr="00596DC7">
              <w:rPr>
                <w:sz w:val="22"/>
                <w:szCs w:val="22"/>
              </w:rPr>
              <w:t>0(0)</w:t>
            </w:r>
          </w:p>
        </w:tc>
        <w:tc>
          <w:tcPr>
            <w:tcW w:w="144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D433805" w14:textId="77777777" w:rsidR="00000436" w:rsidRPr="00596DC7" w:rsidRDefault="00000436" w:rsidP="00000436">
            <w:pPr>
              <w:rPr>
                <w:sz w:val="22"/>
                <w:szCs w:val="22"/>
              </w:rPr>
            </w:pPr>
            <w:r w:rsidRPr="00596DC7">
              <w:rPr>
                <w:sz w:val="22"/>
                <w:szCs w:val="22"/>
              </w:rPr>
              <w:t>1(6)</w:t>
            </w:r>
          </w:p>
        </w:tc>
        <w:tc>
          <w:tcPr>
            <w:tcW w:w="84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6C8F9D2" w14:textId="77777777" w:rsidR="00000436" w:rsidRPr="00596DC7" w:rsidRDefault="00000436" w:rsidP="00000436">
            <w:pPr>
              <w:rPr>
                <w:sz w:val="22"/>
                <w:szCs w:val="22"/>
              </w:rPr>
            </w:pPr>
            <w:r w:rsidRPr="00596DC7">
              <w:rPr>
                <w:sz w:val="22"/>
                <w:szCs w:val="22"/>
              </w:rPr>
              <w:t>0(0)</w:t>
            </w:r>
          </w:p>
        </w:tc>
        <w:tc>
          <w:tcPr>
            <w:tcW w:w="91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724DD9B" w14:textId="77777777" w:rsidR="00000436" w:rsidRPr="00596DC7" w:rsidRDefault="00000436" w:rsidP="00000436">
            <w:pPr>
              <w:rPr>
                <w:sz w:val="22"/>
                <w:szCs w:val="22"/>
              </w:rPr>
            </w:pPr>
            <w:r w:rsidRPr="00596DC7">
              <w:rPr>
                <w:sz w:val="22"/>
                <w:szCs w:val="22"/>
              </w:rPr>
              <w:t>0(0)</w:t>
            </w:r>
          </w:p>
        </w:tc>
        <w:tc>
          <w:tcPr>
            <w:tcW w:w="118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C5667DC" w14:textId="77777777" w:rsidR="00000436" w:rsidRPr="00596DC7" w:rsidRDefault="00000436" w:rsidP="00000436">
            <w:pPr>
              <w:rPr>
                <w:sz w:val="22"/>
                <w:szCs w:val="22"/>
              </w:rPr>
            </w:pPr>
            <w:r w:rsidRPr="00596DC7">
              <w:rPr>
                <w:sz w:val="22"/>
                <w:szCs w:val="22"/>
              </w:rPr>
              <w:t>0(0)</w:t>
            </w:r>
          </w:p>
        </w:tc>
        <w:tc>
          <w:tcPr>
            <w:tcW w:w="144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9DB5A21" w14:textId="77777777" w:rsidR="00000436" w:rsidRPr="00596DC7" w:rsidRDefault="00000436" w:rsidP="00000436">
            <w:pPr>
              <w:rPr>
                <w:sz w:val="22"/>
                <w:szCs w:val="22"/>
              </w:rPr>
            </w:pPr>
            <w:r w:rsidRPr="00596DC7">
              <w:rPr>
                <w:sz w:val="22"/>
                <w:szCs w:val="22"/>
              </w:rPr>
              <w:t>0(0)</w:t>
            </w:r>
          </w:p>
        </w:tc>
      </w:tr>
      <w:tr w:rsidR="00596DC7" w:rsidRPr="002C0AAE" w14:paraId="32D1E7A7" w14:textId="77777777" w:rsidTr="00596DC7">
        <w:trPr>
          <w:gridAfter w:val="1"/>
          <w:wAfter w:w="9" w:type="dxa"/>
          <w:trHeight w:val="298"/>
        </w:trPr>
        <w:tc>
          <w:tcPr>
            <w:tcW w:w="20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F225E44" w14:textId="77777777" w:rsidR="00000436" w:rsidRPr="00596DC7" w:rsidRDefault="00000436" w:rsidP="00000436">
            <w:pPr>
              <w:rPr>
                <w:b/>
                <w:bCs/>
                <w:sz w:val="22"/>
                <w:szCs w:val="22"/>
              </w:rPr>
            </w:pPr>
            <w:r w:rsidRPr="00596DC7">
              <w:rPr>
                <w:b/>
                <w:bCs/>
                <w:sz w:val="22"/>
                <w:szCs w:val="22"/>
              </w:rPr>
              <w:t>Wound/Infection/ Skin Ulcer – no. (%)</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48752B6" w14:textId="77777777" w:rsidR="00000436" w:rsidRPr="00596DC7" w:rsidRDefault="00000436" w:rsidP="00000436">
            <w:pPr>
              <w:rPr>
                <w:sz w:val="22"/>
                <w:szCs w:val="22"/>
              </w:rPr>
            </w:pPr>
            <w:r w:rsidRPr="00596DC7">
              <w:rPr>
                <w:sz w:val="22"/>
                <w:szCs w:val="22"/>
              </w:rPr>
              <w:t>0(0)</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67CDB33" w14:textId="77777777" w:rsidR="00000436" w:rsidRPr="00596DC7" w:rsidRDefault="00000436" w:rsidP="00000436">
            <w:pPr>
              <w:rPr>
                <w:sz w:val="22"/>
                <w:szCs w:val="22"/>
              </w:rPr>
            </w:pPr>
            <w:r w:rsidRPr="00596DC7">
              <w:rPr>
                <w:sz w:val="22"/>
                <w:szCs w:val="22"/>
              </w:rPr>
              <w:t>0(0)</w:t>
            </w:r>
          </w:p>
        </w:tc>
        <w:tc>
          <w:tcPr>
            <w:tcW w:w="118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EF1E727" w14:textId="77777777" w:rsidR="00000436" w:rsidRPr="00596DC7" w:rsidRDefault="00000436" w:rsidP="00000436">
            <w:pPr>
              <w:rPr>
                <w:sz w:val="22"/>
                <w:szCs w:val="22"/>
              </w:rPr>
            </w:pPr>
            <w:r w:rsidRPr="00596DC7">
              <w:rPr>
                <w:sz w:val="22"/>
                <w:szCs w:val="22"/>
              </w:rPr>
              <w:t>2(16)</w:t>
            </w:r>
          </w:p>
        </w:tc>
        <w:tc>
          <w:tcPr>
            <w:tcW w:w="144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13DA2C7" w14:textId="77777777" w:rsidR="00000436" w:rsidRPr="00596DC7" w:rsidRDefault="00000436" w:rsidP="00000436">
            <w:pPr>
              <w:rPr>
                <w:sz w:val="22"/>
                <w:szCs w:val="22"/>
              </w:rPr>
            </w:pPr>
            <w:r w:rsidRPr="00596DC7">
              <w:rPr>
                <w:sz w:val="22"/>
                <w:szCs w:val="22"/>
              </w:rPr>
              <w:t>1(6)</w:t>
            </w:r>
          </w:p>
        </w:tc>
        <w:tc>
          <w:tcPr>
            <w:tcW w:w="84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49A7D71" w14:textId="77777777" w:rsidR="00000436" w:rsidRPr="00596DC7" w:rsidRDefault="00000436" w:rsidP="00000436">
            <w:pPr>
              <w:rPr>
                <w:sz w:val="22"/>
                <w:szCs w:val="22"/>
              </w:rPr>
            </w:pPr>
            <w:r w:rsidRPr="00596DC7">
              <w:rPr>
                <w:sz w:val="22"/>
                <w:szCs w:val="22"/>
              </w:rPr>
              <w:t>0(0)</w:t>
            </w:r>
          </w:p>
        </w:tc>
        <w:tc>
          <w:tcPr>
            <w:tcW w:w="91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5CB2706" w14:textId="77777777" w:rsidR="00000436" w:rsidRPr="00596DC7" w:rsidRDefault="00000436" w:rsidP="00000436">
            <w:pPr>
              <w:rPr>
                <w:sz w:val="22"/>
                <w:szCs w:val="22"/>
              </w:rPr>
            </w:pPr>
            <w:r w:rsidRPr="00596DC7">
              <w:rPr>
                <w:sz w:val="22"/>
                <w:szCs w:val="22"/>
              </w:rPr>
              <w:t>0(0)</w:t>
            </w:r>
          </w:p>
        </w:tc>
        <w:tc>
          <w:tcPr>
            <w:tcW w:w="118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DA4FC40" w14:textId="77777777" w:rsidR="00000436" w:rsidRPr="00596DC7" w:rsidRDefault="00000436" w:rsidP="00000436">
            <w:pPr>
              <w:rPr>
                <w:sz w:val="22"/>
                <w:szCs w:val="22"/>
              </w:rPr>
            </w:pPr>
            <w:r w:rsidRPr="00596DC7">
              <w:rPr>
                <w:sz w:val="22"/>
                <w:szCs w:val="22"/>
              </w:rPr>
              <w:t>1(8)</w:t>
            </w:r>
          </w:p>
        </w:tc>
        <w:tc>
          <w:tcPr>
            <w:tcW w:w="144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D6E12BE" w14:textId="77777777" w:rsidR="00000436" w:rsidRPr="00596DC7" w:rsidRDefault="00000436" w:rsidP="00000436">
            <w:pPr>
              <w:rPr>
                <w:sz w:val="22"/>
                <w:szCs w:val="22"/>
              </w:rPr>
            </w:pPr>
            <w:r w:rsidRPr="00596DC7">
              <w:rPr>
                <w:sz w:val="22"/>
                <w:szCs w:val="22"/>
              </w:rPr>
              <w:t>0(0)</w:t>
            </w:r>
          </w:p>
        </w:tc>
      </w:tr>
      <w:tr w:rsidR="00596DC7" w:rsidRPr="002C0AAE" w14:paraId="68F9A116" w14:textId="77777777" w:rsidTr="00596DC7">
        <w:trPr>
          <w:gridAfter w:val="1"/>
          <w:wAfter w:w="9" w:type="dxa"/>
          <w:trHeight w:val="407"/>
        </w:trPr>
        <w:tc>
          <w:tcPr>
            <w:tcW w:w="20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9B0C969" w14:textId="77777777" w:rsidR="00000436" w:rsidRPr="00596DC7" w:rsidRDefault="00000436" w:rsidP="00000436">
            <w:pPr>
              <w:rPr>
                <w:sz w:val="22"/>
                <w:szCs w:val="22"/>
              </w:rPr>
            </w:pPr>
            <w:r w:rsidRPr="00596DC7">
              <w:rPr>
                <w:b/>
                <w:bCs/>
                <w:sz w:val="22"/>
                <w:szCs w:val="22"/>
              </w:rPr>
              <w:t>Malocclusion –   no. (%)</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E2B8F85" w14:textId="77777777" w:rsidR="00000436" w:rsidRPr="00596DC7" w:rsidRDefault="00000436" w:rsidP="00000436">
            <w:pPr>
              <w:rPr>
                <w:sz w:val="22"/>
                <w:szCs w:val="22"/>
              </w:rPr>
            </w:pPr>
            <w:r w:rsidRPr="00596DC7">
              <w:rPr>
                <w:sz w:val="22"/>
                <w:szCs w:val="22"/>
              </w:rPr>
              <w:t>2(18)</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82DBB01" w14:textId="77777777" w:rsidR="00000436" w:rsidRPr="00596DC7" w:rsidRDefault="00000436" w:rsidP="00000436">
            <w:pPr>
              <w:rPr>
                <w:sz w:val="22"/>
                <w:szCs w:val="22"/>
              </w:rPr>
            </w:pPr>
            <w:r w:rsidRPr="00596DC7">
              <w:rPr>
                <w:sz w:val="22"/>
                <w:szCs w:val="22"/>
              </w:rPr>
              <w:t>0(0)</w:t>
            </w:r>
          </w:p>
        </w:tc>
        <w:tc>
          <w:tcPr>
            <w:tcW w:w="118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D6BFF77" w14:textId="77777777" w:rsidR="00000436" w:rsidRPr="00596DC7" w:rsidRDefault="00000436" w:rsidP="00000436">
            <w:pPr>
              <w:rPr>
                <w:sz w:val="22"/>
                <w:szCs w:val="22"/>
              </w:rPr>
            </w:pPr>
            <w:r w:rsidRPr="00596DC7">
              <w:rPr>
                <w:sz w:val="22"/>
                <w:szCs w:val="22"/>
              </w:rPr>
              <w:t>5(41)</w:t>
            </w:r>
          </w:p>
        </w:tc>
        <w:tc>
          <w:tcPr>
            <w:tcW w:w="144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3343381" w14:textId="77777777" w:rsidR="00000436" w:rsidRPr="00596DC7" w:rsidRDefault="00000436" w:rsidP="00000436">
            <w:pPr>
              <w:rPr>
                <w:sz w:val="22"/>
                <w:szCs w:val="22"/>
              </w:rPr>
            </w:pPr>
            <w:r w:rsidRPr="00596DC7">
              <w:rPr>
                <w:sz w:val="22"/>
                <w:szCs w:val="22"/>
              </w:rPr>
              <w:t>6(38)</w:t>
            </w:r>
          </w:p>
        </w:tc>
        <w:tc>
          <w:tcPr>
            <w:tcW w:w="84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4A882FB" w14:textId="77777777" w:rsidR="00000436" w:rsidRPr="00596DC7" w:rsidRDefault="00000436" w:rsidP="00000436">
            <w:pPr>
              <w:rPr>
                <w:sz w:val="22"/>
                <w:szCs w:val="22"/>
              </w:rPr>
            </w:pPr>
            <w:r w:rsidRPr="00596DC7">
              <w:rPr>
                <w:sz w:val="22"/>
                <w:szCs w:val="22"/>
              </w:rPr>
              <w:t>1(11)</w:t>
            </w:r>
          </w:p>
        </w:tc>
        <w:tc>
          <w:tcPr>
            <w:tcW w:w="91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FB5839E" w14:textId="77777777" w:rsidR="00000436" w:rsidRPr="00596DC7" w:rsidRDefault="00000436" w:rsidP="00000436">
            <w:pPr>
              <w:rPr>
                <w:sz w:val="22"/>
                <w:szCs w:val="22"/>
              </w:rPr>
            </w:pPr>
            <w:r w:rsidRPr="00596DC7">
              <w:rPr>
                <w:sz w:val="22"/>
                <w:szCs w:val="22"/>
              </w:rPr>
              <w:t>1(14)</w:t>
            </w:r>
          </w:p>
        </w:tc>
        <w:tc>
          <w:tcPr>
            <w:tcW w:w="118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1872A39" w14:textId="77777777" w:rsidR="00000436" w:rsidRPr="00596DC7" w:rsidRDefault="00000436" w:rsidP="00000436">
            <w:pPr>
              <w:rPr>
                <w:sz w:val="22"/>
                <w:szCs w:val="22"/>
              </w:rPr>
            </w:pPr>
            <w:r w:rsidRPr="00596DC7">
              <w:rPr>
                <w:sz w:val="22"/>
                <w:szCs w:val="22"/>
              </w:rPr>
              <w:t>4(33)</w:t>
            </w:r>
          </w:p>
        </w:tc>
        <w:tc>
          <w:tcPr>
            <w:tcW w:w="144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96B6B21" w14:textId="77777777" w:rsidR="00000436" w:rsidRPr="00596DC7" w:rsidRDefault="00000436" w:rsidP="00000436">
            <w:pPr>
              <w:rPr>
                <w:sz w:val="22"/>
                <w:szCs w:val="22"/>
              </w:rPr>
            </w:pPr>
            <w:r w:rsidRPr="00596DC7">
              <w:rPr>
                <w:sz w:val="22"/>
                <w:szCs w:val="22"/>
              </w:rPr>
              <w:t>3(25)</w:t>
            </w:r>
          </w:p>
        </w:tc>
      </w:tr>
      <w:tr w:rsidR="00596DC7" w:rsidRPr="002C0AAE" w14:paraId="685B99BA" w14:textId="77777777" w:rsidTr="00596DC7">
        <w:trPr>
          <w:gridAfter w:val="1"/>
          <w:wAfter w:w="9" w:type="dxa"/>
          <w:trHeight w:val="407"/>
        </w:trPr>
        <w:tc>
          <w:tcPr>
            <w:tcW w:w="20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BA5B4F7" w14:textId="77777777" w:rsidR="00000436" w:rsidRPr="00596DC7" w:rsidRDefault="00000436" w:rsidP="00000436">
            <w:pPr>
              <w:rPr>
                <w:sz w:val="22"/>
                <w:szCs w:val="22"/>
              </w:rPr>
            </w:pPr>
            <w:r w:rsidRPr="00596DC7">
              <w:rPr>
                <w:b/>
                <w:bCs/>
                <w:sz w:val="22"/>
                <w:szCs w:val="22"/>
              </w:rPr>
              <w:t>Paralysis – no. (%)</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F1C37C1" w14:textId="77777777" w:rsidR="00000436" w:rsidRPr="00596DC7" w:rsidRDefault="00000436" w:rsidP="00000436">
            <w:pPr>
              <w:rPr>
                <w:sz w:val="22"/>
                <w:szCs w:val="22"/>
              </w:rPr>
            </w:pPr>
            <w:r w:rsidRPr="00596DC7">
              <w:rPr>
                <w:sz w:val="22"/>
                <w:szCs w:val="22"/>
              </w:rPr>
              <w:t>2(18)</w:t>
            </w:r>
          </w:p>
        </w:tc>
        <w:tc>
          <w:tcPr>
            <w:tcW w:w="92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893C0A7" w14:textId="77777777" w:rsidR="00000436" w:rsidRPr="00596DC7" w:rsidRDefault="00000436" w:rsidP="00000436">
            <w:pPr>
              <w:rPr>
                <w:sz w:val="22"/>
                <w:szCs w:val="22"/>
              </w:rPr>
            </w:pPr>
            <w:r w:rsidRPr="00596DC7">
              <w:rPr>
                <w:sz w:val="22"/>
                <w:szCs w:val="22"/>
              </w:rPr>
              <w:t>0(0)</w:t>
            </w:r>
          </w:p>
        </w:tc>
        <w:tc>
          <w:tcPr>
            <w:tcW w:w="118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752A2D5" w14:textId="77777777" w:rsidR="00000436" w:rsidRPr="00596DC7" w:rsidRDefault="00000436" w:rsidP="00000436">
            <w:pPr>
              <w:rPr>
                <w:sz w:val="22"/>
                <w:szCs w:val="22"/>
              </w:rPr>
            </w:pPr>
            <w:r w:rsidRPr="00596DC7">
              <w:rPr>
                <w:sz w:val="22"/>
                <w:szCs w:val="22"/>
              </w:rPr>
              <w:t>0(0)</w:t>
            </w:r>
          </w:p>
        </w:tc>
        <w:tc>
          <w:tcPr>
            <w:tcW w:w="144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83D88E5" w14:textId="77777777" w:rsidR="00000436" w:rsidRPr="00596DC7" w:rsidRDefault="00000436" w:rsidP="00000436">
            <w:pPr>
              <w:rPr>
                <w:sz w:val="22"/>
                <w:szCs w:val="22"/>
              </w:rPr>
            </w:pPr>
            <w:r w:rsidRPr="00596DC7">
              <w:rPr>
                <w:sz w:val="22"/>
                <w:szCs w:val="22"/>
              </w:rPr>
              <w:t>1(8)</w:t>
            </w:r>
          </w:p>
        </w:tc>
        <w:tc>
          <w:tcPr>
            <w:tcW w:w="84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BB95F8E" w14:textId="77777777" w:rsidR="00000436" w:rsidRPr="00596DC7" w:rsidRDefault="00000436" w:rsidP="00000436">
            <w:pPr>
              <w:rPr>
                <w:sz w:val="22"/>
                <w:szCs w:val="22"/>
              </w:rPr>
            </w:pPr>
            <w:r w:rsidRPr="00596DC7">
              <w:rPr>
                <w:sz w:val="22"/>
                <w:szCs w:val="22"/>
              </w:rPr>
              <w:t>0(0)</w:t>
            </w:r>
          </w:p>
        </w:tc>
        <w:tc>
          <w:tcPr>
            <w:tcW w:w="91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193A46D" w14:textId="77777777" w:rsidR="00000436" w:rsidRPr="00596DC7" w:rsidRDefault="00000436" w:rsidP="00000436">
            <w:pPr>
              <w:rPr>
                <w:sz w:val="22"/>
                <w:szCs w:val="22"/>
              </w:rPr>
            </w:pPr>
            <w:r w:rsidRPr="00596DC7">
              <w:rPr>
                <w:sz w:val="22"/>
                <w:szCs w:val="22"/>
              </w:rPr>
              <w:t>0(0)</w:t>
            </w:r>
          </w:p>
        </w:tc>
        <w:tc>
          <w:tcPr>
            <w:tcW w:w="118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817BB45" w14:textId="77777777" w:rsidR="00000436" w:rsidRPr="00596DC7" w:rsidRDefault="00000436" w:rsidP="00000436">
            <w:pPr>
              <w:rPr>
                <w:sz w:val="22"/>
                <w:szCs w:val="22"/>
              </w:rPr>
            </w:pPr>
            <w:r w:rsidRPr="00596DC7">
              <w:rPr>
                <w:sz w:val="22"/>
                <w:szCs w:val="22"/>
              </w:rPr>
              <w:t>1(8)</w:t>
            </w:r>
          </w:p>
        </w:tc>
        <w:tc>
          <w:tcPr>
            <w:tcW w:w="144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1781F75" w14:textId="77777777" w:rsidR="00000436" w:rsidRPr="00596DC7" w:rsidRDefault="00000436" w:rsidP="00000436">
            <w:pPr>
              <w:rPr>
                <w:sz w:val="22"/>
                <w:szCs w:val="22"/>
              </w:rPr>
            </w:pPr>
            <w:r w:rsidRPr="00596DC7">
              <w:rPr>
                <w:sz w:val="22"/>
                <w:szCs w:val="22"/>
              </w:rPr>
              <w:t>0(0)</w:t>
            </w:r>
          </w:p>
        </w:tc>
      </w:tr>
    </w:tbl>
    <w:p w14:paraId="2CE23581" w14:textId="3CDEE5FA" w:rsidR="00393778" w:rsidRDefault="00393778"/>
    <w:sectPr w:rsidR="00393778" w:rsidSect="00002CBF">
      <w:footnotePr>
        <w:pos w:val="beneathText"/>
      </w:foot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82DA7E" w14:textId="77777777" w:rsidR="008F22EC" w:rsidRDefault="008F22EC" w:rsidP="00000436">
      <w:r>
        <w:separator/>
      </w:r>
    </w:p>
  </w:endnote>
  <w:endnote w:type="continuationSeparator" w:id="0">
    <w:p w14:paraId="37BDE311" w14:textId="77777777" w:rsidR="008F22EC" w:rsidRDefault="008F22EC" w:rsidP="000004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6244D4" w14:textId="77777777" w:rsidR="008F22EC" w:rsidRDefault="008F22EC" w:rsidP="00000436">
      <w:r>
        <w:separator/>
      </w:r>
    </w:p>
  </w:footnote>
  <w:footnote w:type="continuationSeparator" w:id="0">
    <w:p w14:paraId="001A94B8" w14:textId="77777777" w:rsidR="008F22EC" w:rsidRDefault="008F22EC" w:rsidP="00000436">
      <w:r>
        <w:continuationSeparator/>
      </w:r>
    </w:p>
  </w:footnote>
  <w:footnote w:id="1">
    <w:p w14:paraId="1D2566B0" w14:textId="47A94AC2" w:rsidR="00000436" w:rsidRDefault="00000436" w:rsidP="00000436">
      <w:pPr>
        <w:pStyle w:val="FootnoteText"/>
      </w:pPr>
      <w:r>
        <w:rPr>
          <w:rStyle w:val="FootnoteReference"/>
        </w:rPr>
        <w:footnoteRef/>
      </w:r>
      <w:r>
        <w:t xml:space="preserve">Health problems were detected by veterinary staff and lab investigators. All animals included in the behavioral analysis were healthy at the time of testing. If the health problem occurred prior to the behavior testing time point, the animal was not included in the behavior testing.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pos w:val="beneathTex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0436"/>
    <w:rsid w:val="00000436"/>
    <w:rsid w:val="00002CBF"/>
    <w:rsid w:val="000330F8"/>
    <w:rsid w:val="0003345E"/>
    <w:rsid w:val="0003529F"/>
    <w:rsid w:val="00061E56"/>
    <w:rsid w:val="000643B4"/>
    <w:rsid w:val="0006452E"/>
    <w:rsid w:val="00070416"/>
    <w:rsid w:val="00080521"/>
    <w:rsid w:val="00087561"/>
    <w:rsid w:val="000A3C88"/>
    <w:rsid w:val="000B1942"/>
    <w:rsid w:val="000C06AE"/>
    <w:rsid w:val="000C14D9"/>
    <w:rsid w:val="000C1D52"/>
    <w:rsid w:val="000D2B35"/>
    <w:rsid w:val="000E35B1"/>
    <w:rsid w:val="00102FE3"/>
    <w:rsid w:val="001056A3"/>
    <w:rsid w:val="001060F1"/>
    <w:rsid w:val="00106A99"/>
    <w:rsid w:val="00107BB9"/>
    <w:rsid w:val="0011038F"/>
    <w:rsid w:val="0012028F"/>
    <w:rsid w:val="00121F80"/>
    <w:rsid w:val="00136022"/>
    <w:rsid w:val="00137B5E"/>
    <w:rsid w:val="00141E4D"/>
    <w:rsid w:val="0015609D"/>
    <w:rsid w:val="001765E9"/>
    <w:rsid w:val="0017689E"/>
    <w:rsid w:val="00186413"/>
    <w:rsid w:val="00197B1B"/>
    <w:rsid w:val="001B6467"/>
    <w:rsid w:val="001C0A01"/>
    <w:rsid w:val="001C7725"/>
    <w:rsid w:val="001D2925"/>
    <w:rsid w:val="001D69B2"/>
    <w:rsid w:val="001E0696"/>
    <w:rsid w:val="001E0E73"/>
    <w:rsid w:val="00235798"/>
    <w:rsid w:val="00237A7D"/>
    <w:rsid w:val="0025237D"/>
    <w:rsid w:val="00265D15"/>
    <w:rsid w:val="00287261"/>
    <w:rsid w:val="00290B7C"/>
    <w:rsid w:val="002972BC"/>
    <w:rsid w:val="002A1EDB"/>
    <w:rsid w:val="002A305C"/>
    <w:rsid w:val="002D151B"/>
    <w:rsid w:val="002E05F6"/>
    <w:rsid w:val="002E1621"/>
    <w:rsid w:val="002E3BD3"/>
    <w:rsid w:val="00306471"/>
    <w:rsid w:val="003230DF"/>
    <w:rsid w:val="003258F1"/>
    <w:rsid w:val="003563C9"/>
    <w:rsid w:val="00357D19"/>
    <w:rsid w:val="00393778"/>
    <w:rsid w:val="00393CD8"/>
    <w:rsid w:val="00396B8D"/>
    <w:rsid w:val="003A05E0"/>
    <w:rsid w:val="003A6A63"/>
    <w:rsid w:val="003B5B18"/>
    <w:rsid w:val="003B60A3"/>
    <w:rsid w:val="003C152A"/>
    <w:rsid w:val="003C5739"/>
    <w:rsid w:val="003C6F97"/>
    <w:rsid w:val="003E2949"/>
    <w:rsid w:val="003E50C2"/>
    <w:rsid w:val="003E7BC0"/>
    <w:rsid w:val="00422C8E"/>
    <w:rsid w:val="004242DF"/>
    <w:rsid w:val="0042782F"/>
    <w:rsid w:val="00431A5B"/>
    <w:rsid w:val="004402B4"/>
    <w:rsid w:val="004915FC"/>
    <w:rsid w:val="00494644"/>
    <w:rsid w:val="004A658A"/>
    <w:rsid w:val="004B6ABF"/>
    <w:rsid w:val="004C6F52"/>
    <w:rsid w:val="004D3790"/>
    <w:rsid w:val="004D7ED5"/>
    <w:rsid w:val="004F02BB"/>
    <w:rsid w:val="005035C7"/>
    <w:rsid w:val="00522516"/>
    <w:rsid w:val="00527A70"/>
    <w:rsid w:val="0055372A"/>
    <w:rsid w:val="00555F77"/>
    <w:rsid w:val="0055663F"/>
    <w:rsid w:val="005605B0"/>
    <w:rsid w:val="00565329"/>
    <w:rsid w:val="00596DC7"/>
    <w:rsid w:val="005B20D4"/>
    <w:rsid w:val="005C1ADA"/>
    <w:rsid w:val="005C709A"/>
    <w:rsid w:val="005D3995"/>
    <w:rsid w:val="005E4163"/>
    <w:rsid w:val="00606334"/>
    <w:rsid w:val="0061346C"/>
    <w:rsid w:val="00625F39"/>
    <w:rsid w:val="00655CDD"/>
    <w:rsid w:val="00664411"/>
    <w:rsid w:val="006840D6"/>
    <w:rsid w:val="00692E14"/>
    <w:rsid w:val="006B037B"/>
    <w:rsid w:val="006E4910"/>
    <w:rsid w:val="006F021C"/>
    <w:rsid w:val="006F0C3D"/>
    <w:rsid w:val="006F512B"/>
    <w:rsid w:val="00706886"/>
    <w:rsid w:val="00731289"/>
    <w:rsid w:val="00752023"/>
    <w:rsid w:val="007556E5"/>
    <w:rsid w:val="0075720D"/>
    <w:rsid w:val="0075747B"/>
    <w:rsid w:val="007763A9"/>
    <w:rsid w:val="00794956"/>
    <w:rsid w:val="00795224"/>
    <w:rsid w:val="00795C13"/>
    <w:rsid w:val="007B0A01"/>
    <w:rsid w:val="007B31D9"/>
    <w:rsid w:val="007C10DD"/>
    <w:rsid w:val="007C6A84"/>
    <w:rsid w:val="007E3835"/>
    <w:rsid w:val="00806974"/>
    <w:rsid w:val="0081058A"/>
    <w:rsid w:val="00814766"/>
    <w:rsid w:val="00820188"/>
    <w:rsid w:val="0083301F"/>
    <w:rsid w:val="00842557"/>
    <w:rsid w:val="008471B8"/>
    <w:rsid w:val="00850672"/>
    <w:rsid w:val="00863DD6"/>
    <w:rsid w:val="00866B23"/>
    <w:rsid w:val="00866BBD"/>
    <w:rsid w:val="0087332C"/>
    <w:rsid w:val="0088007D"/>
    <w:rsid w:val="00886EFD"/>
    <w:rsid w:val="00894A99"/>
    <w:rsid w:val="00896131"/>
    <w:rsid w:val="00896EAB"/>
    <w:rsid w:val="008A6AB7"/>
    <w:rsid w:val="008D70AE"/>
    <w:rsid w:val="008E1365"/>
    <w:rsid w:val="008E149D"/>
    <w:rsid w:val="008E3017"/>
    <w:rsid w:val="008F22EC"/>
    <w:rsid w:val="00900EEF"/>
    <w:rsid w:val="00901818"/>
    <w:rsid w:val="009111EA"/>
    <w:rsid w:val="00922609"/>
    <w:rsid w:val="00941AFE"/>
    <w:rsid w:val="009544F6"/>
    <w:rsid w:val="00964357"/>
    <w:rsid w:val="00965741"/>
    <w:rsid w:val="00974AAA"/>
    <w:rsid w:val="009836B7"/>
    <w:rsid w:val="0098624F"/>
    <w:rsid w:val="009B4C31"/>
    <w:rsid w:val="009C3EA1"/>
    <w:rsid w:val="009D0A13"/>
    <w:rsid w:val="009D150E"/>
    <w:rsid w:val="009E0803"/>
    <w:rsid w:val="009F4ACB"/>
    <w:rsid w:val="00A04643"/>
    <w:rsid w:val="00A11D40"/>
    <w:rsid w:val="00A72D55"/>
    <w:rsid w:val="00A7324E"/>
    <w:rsid w:val="00A752ED"/>
    <w:rsid w:val="00A806E6"/>
    <w:rsid w:val="00A8249B"/>
    <w:rsid w:val="00A83951"/>
    <w:rsid w:val="00A87686"/>
    <w:rsid w:val="00A90123"/>
    <w:rsid w:val="00A94458"/>
    <w:rsid w:val="00A97996"/>
    <w:rsid w:val="00A97E28"/>
    <w:rsid w:val="00AA50B0"/>
    <w:rsid w:val="00AB3F05"/>
    <w:rsid w:val="00AC36C7"/>
    <w:rsid w:val="00AD7FE0"/>
    <w:rsid w:val="00AE775C"/>
    <w:rsid w:val="00B060F1"/>
    <w:rsid w:val="00B102AC"/>
    <w:rsid w:val="00B30E91"/>
    <w:rsid w:val="00B310C1"/>
    <w:rsid w:val="00B368C3"/>
    <w:rsid w:val="00B419F0"/>
    <w:rsid w:val="00B46D4E"/>
    <w:rsid w:val="00B5644C"/>
    <w:rsid w:val="00B65824"/>
    <w:rsid w:val="00B65F1D"/>
    <w:rsid w:val="00B706B6"/>
    <w:rsid w:val="00B71C03"/>
    <w:rsid w:val="00B82CE4"/>
    <w:rsid w:val="00B84B39"/>
    <w:rsid w:val="00B853F2"/>
    <w:rsid w:val="00BA7EA9"/>
    <w:rsid w:val="00BC1527"/>
    <w:rsid w:val="00BC7A27"/>
    <w:rsid w:val="00BD34CE"/>
    <w:rsid w:val="00BD49C9"/>
    <w:rsid w:val="00BE2C21"/>
    <w:rsid w:val="00BF2590"/>
    <w:rsid w:val="00BF341F"/>
    <w:rsid w:val="00BF6D43"/>
    <w:rsid w:val="00C01AAD"/>
    <w:rsid w:val="00C20BE1"/>
    <w:rsid w:val="00C418C6"/>
    <w:rsid w:val="00C43E2C"/>
    <w:rsid w:val="00C44389"/>
    <w:rsid w:val="00C537BF"/>
    <w:rsid w:val="00C57311"/>
    <w:rsid w:val="00C61826"/>
    <w:rsid w:val="00C61840"/>
    <w:rsid w:val="00C82E23"/>
    <w:rsid w:val="00C86858"/>
    <w:rsid w:val="00CB4E0A"/>
    <w:rsid w:val="00CC0462"/>
    <w:rsid w:val="00CC0AC1"/>
    <w:rsid w:val="00CC27E1"/>
    <w:rsid w:val="00CC7CD5"/>
    <w:rsid w:val="00CD0C92"/>
    <w:rsid w:val="00CE11B6"/>
    <w:rsid w:val="00CE5E26"/>
    <w:rsid w:val="00CF03E1"/>
    <w:rsid w:val="00CF45F7"/>
    <w:rsid w:val="00CF7CC4"/>
    <w:rsid w:val="00D02782"/>
    <w:rsid w:val="00D03D41"/>
    <w:rsid w:val="00D0488E"/>
    <w:rsid w:val="00D07345"/>
    <w:rsid w:val="00D10396"/>
    <w:rsid w:val="00D12937"/>
    <w:rsid w:val="00D26167"/>
    <w:rsid w:val="00D2702C"/>
    <w:rsid w:val="00D527B0"/>
    <w:rsid w:val="00D63533"/>
    <w:rsid w:val="00D651C1"/>
    <w:rsid w:val="00D708A4"/>
    <w:rsid w:val="00DB11A2"/>
    <w:rsid w:val="00DB3E2B"/>
    <w:rsid w:val="00DC2D8E"/>
    <w:rsid w:val="00DC4A85"/>
    <w:rsid w:val="00DE262D"/>
    <w:rsid w:val="00E01F53"/>
    <w:rsid w:val="00E13EBC"/>
    <w:rsid w:val="00E211DC"/>
    <w:rsid w:val="00E27F9A"/>
    <w:rsid w:val="00E64C7D"/>
    <w:rsid w:val="00E6612C"/>
    <w:rsid w:val="00E73506"/>
    <w:rsid w:val="00E9646D"/>
    <w:rsid w:val="00EB4D99"/>
    <w:rsid w:val="00EE07F7"/>
    <w:rsid w:val="00EE6928"/>
    <w:rsid w:val="00EF126D"/>
    <w:rsid w:val="00F01E9F"/>
    <w:rsid w:val="00F03848"/>
    <w:rsid w:val="00F24313"/>
    <w:rsid w:val="00F31288"/>
    <w:rsid w:val="00F331F3"/>
    <w:rsid w:val="00F43F26"/>
    <w:rsid w:val="00F53C04"/>
    <w:rsid w:val="00F63339"/>
    <w:rsid w:val="00F66A8F"/>
    <w:rsid w:val="00F73384"/>
    <w:rsid w:val="00F750D9"/>
    <w:rsid w:val="00F842F1"/>
    <w:rsid w:val="00F95ECC"/>
    <w:rsid w:val="00FA25D1"/>
    <w:rsid w:val="00FB4777"/>
    <w:rsid w:val="00FC7D0D"/>
    <w:rsid w:val="00FD6950"/>
    <w:rsid w:val="00FD6D3D"/>
    <w:rsid w:val="00FF26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E49CCF7"/>
  <w15:chartTrackingRefBased/>
  <w15:docId w15:val="{AD264372-471A-0F4D-B8E5-0301554A72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0436"/>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000436"/>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00436"/>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00436"/>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00436"/>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000436"/>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000436"/>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000436"/>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000436"/>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000436"/>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043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0043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0043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0043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0043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0043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0043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0043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00436"/>
    <w:rPr>
      <w:rFonts w:eastAsiaTheme="majorEastAsia" w:cstheme="majorBidi"/>
      <w:color w:val="272727" w:themeColor="text1" w:themeTint="D8"/>
    </w:rPr>
  </w:style>
  <w:style w:type="paragraph" w:styleId="Title">
    <w:name w:val="Title"/>
    <w:basedOn w:val="Normal"/>
    <w:next w:val="Normal"/>
    <w:link w:val="TitleChar"/>
    <w:uiPriority w:val="10"/>
    <w:qFormat/>
    <w:rsid w:val="00000436"/>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0043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00436"/>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0043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00436"/>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000436"/>
    <w:rPr>
      <w:i/>
      <w:iCs/>
      <w:color w:val="404040" w:themeColor="text1" w:themeTint="BF"/>
    </w:rPr>
  </w:style>
  <w:style w:type="paragraph" w:styleId="ListParagraph">
    <w:name w:val="List Paragraph"/>
    <w:basedOn w:val="Normal"/>
    <w:uiPriority w:val="34"/>
    <w:qFormat/>
    <w:rsid w:val="00000436"/>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000436"/>
    <w:rPr>
      <w:i/>
      <w:iCs/>
      <w:color w:val="0F4761" w:themeColor="accent1" w:themeShade="BF"/>
    </w:rPr>
  </w:style>
  <w:style w:type="paragraph" w:styleId="IntenseQuote">
    <w:name w:val="Intense Quote"/>
    <w:basedOn w:val="Normal"/>
    <w:next w:val="Normal"/>
    <w:link w:val="IntenseQuoteChar"/>
    <w:uiPriority w:val="30"/>
    <w:qFormat/>
    <w:rsid w:val="00000436"/>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000436"/>
    <w:rPr>
      <w:i/>
      <w:iCs/>
      <w:color w:val="0F4761" w:themeColor="accent1" w:themeShade="BF"/>
    </w:rPr>
  </w:style>
  <w:style w:type="character" w:styleId="IntenseReference">
    <w:name w:val="Intense Reference"/>
    <w:basedOn w:val="DefaultParagraphFont"/>
    <w:uiPriority w:val="32"/>
    <w:qFormat/>
    <w:rsid w:val="00000436"/>
    <w:rPr>
      <w:b/>
      <w:bCs/>
      <w:smallCaps/>
      <w:color w:val="0F4761" w:themeColor="accent1" w:themeShade="BF"/>
      <w:spacing w:val="5"/>
    </w:rPr>
  </w:style>
  <w:style w:type="paragraph" w:styleId="FootnoteText">
    <w:name w:val="footnote text"/>
    <w:basedOn w:val="Normal"/>
    <w:link w:val="FootnoteTextChar"/>
    <w:uiPriority w:val="99"/>
    <w:semiHidden/>
    <w:unhideWhenUsed/>
    <w:rsid w:val="00000436"/>
    <w:rPr>
      <w:sz w:val="20"/>
      <w:szCs w:val="20"/>
    </w:rPr>
  </w:style>
  <w:style w:type="character" w:customStyle="1" w:styleId="FootnoteTextChar">
    <w:name w:val="Footnote Text Char"/>
    <w:basedOn w:val="DefaultParagraphFont"/>
    <w:link w:val="FootnoteText"/>
    <w:uiPriority w:val="99"/>
    <w:semiHidden/>
    <w:rsid w:val="00000436"/>
    <w:rPr>
      <w:rFonts w:ascii="Times New Roman" w:eastAsia="Times New Roman" w:hAnsi="Times New Roman" w:cs="Times New Roman"/>
      <w:kern w:val="0"/>
      <w:sz w:val="20"/>
      <w:szCs w:val="20"/>
      <w14:ligatures w14:val="none"/>
    </w:rPr>
  </w:style>
  <w:style w:type="character" w:styleId="FootnoteReference">
    <w:name w:val="footnote reference"/>
    <w:basedOn w:val="DefaultParagraphFont"/>
    <w:uiPriority w:val="99"/>
    <w:semiHidden/>
    <w:unhideWhenUsed/>
    <w:rsid w:val="0000043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86</Words>
  <Characters>493</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Kostelnik</dc:creator>
  <cp:keywords/>
  <dc:description/>
  <cp:lastModifiedBy>Claire Kostelnik</cp:lastModifiedBy>
  <cp:revision>2</cp:revision>
  <dcterms:created xsi:type="dcterms:W3CDTF">2024-12-19T15:47:00Z</dcterms:created>
  <dcterms:modified xsi:type="dcterms:W3CDTF">2025-02-07T18:33:00Z</dcterms:modified>
</cp:coreProperties>
</file>